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6 Characteristics of the instrument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current tobacco smoking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and their associations with low back pain.</w:t>
      </w:r>
    </w:p>
    <w:tbl>
      <w:tblPr>
        <w:tblStyle w:val="3"/>
        <w:tblW w:w="11469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40"/>
        <w:gridCol w:w="1018"/>
        <w:gridCol w:w="739"/>
        <w:gridCol w:w="542"/>
        <w:gridCol w:w="1454"/>
        <w:gridCol w:w="1050"/>
        <w:gridCol w:w="972"/>
        <w:gridCol w:w="240"/>
        <w:gridCol w:w="1650"/>
        <w:gridCol w:w="1015"/>
        <w:gridCol w:w="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4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7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5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1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3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4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13424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3565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3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78671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6252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89148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83056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0E-1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09677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56890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5962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4538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46909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6722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266630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0824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E-1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5278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2072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4921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9967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6573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42607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04750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1788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490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254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58897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55960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74077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0031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854561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9948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0172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376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2531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45954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0E-2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87898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7650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2912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86175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448867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849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1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4236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1982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54359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142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80954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9867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0E-1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955411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1453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3531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0E-2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27997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346285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0E-1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951574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49151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55595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5025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2804566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0094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569203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1544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89452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9457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07019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5430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0E-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31550</w:t>
            </w:r>
          </w:p>
        </w:tc>
        <w:tc>
          <w:tcPr>
            <w:tcW w:w="4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9564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54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607805</w:t>
            </w:r>
          </w:p>
        </w:tc>
        <w:tc>
          <w:tcPr>
            <w:tcW w:w="4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101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854446</w:t>
            </w:r>
          </w:p>
        </w:tc>
        <w:tc>
          <w:tcPr>
            <w:tcW w:w="73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5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45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0E-1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</w:t>
            </w:r>
          </w:p>
        </w:tc>
        <w:tc>
          <w:tcPr>
            <w:tcW w:w="9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3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EA, effect allele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.</w:t>
      </w:r>
    </w:p>
    <w:p>
      <w:pPr>
        <w:ind w:left="-1459" w:leftChars="-695" w:firstLine="0" w:firstLineChars="0"/>
        <w:jc w:val="center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13"/>
          <w:szCs w:val="13"/>
        </w:rPr>
      </w:pP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mNGE2MWE3NDJiYzQyZjFkNDU3ZTkzMzQ3YWFkZmUifQ=="/>
  </w:docVars>
  <w:rsids>
    <w:rsidRoot w:val="0D1A46F0"/>
    <w:rsid w:val="05ED419C"/>
    <w:rsid w:val="0D1A46F0"/>
    <w:rsid w:val="3FC51431"/>
    <w:rsid w:val="64FB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8</Words>
  <Characters>2110</Characters>
  <Lines>0</Lines>
  <Paragraphs>0</Paragraphs>
  <TotalTime>4</TotalTime>
  <ScaleCrop>false</ScaleCrop>
  <LinksUpToDate>false</LinksUpToDate>
  <CharactersWithSpaces>213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9:06:00Z</dcterms:created>
  <dc:creator>Administrator</dc:creator>
  <cp:lastModifiedBy>user</cp:lastModifiedBy>
  <dcterms:modified xsi:type="dcterms:W3CDTF">2022-11-05T11:5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0569DB22CD140F690C458BE10BB7308</vt:lpwstr>
  </property>
</Properties>
</file>